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A8755" w14:textId="77777777" w:rsidR="007829C6" w:rsidRPr="002039C7" w:rsidRDefault="007829C6" w:rsidP="007829C6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EB69940" w14:textId="77777777" w:rsidR="007829C6" w:rsidRPr="002039C7" w:rsidRDefault="007829C6" w:rsidP="007829C6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039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E2264A" wp14:editId="63E3BE93">
            <wp:extent cx="5029200" cy="2778502"/>
            <wp:effectExtent l="0" t="0" r="19050" b="22225"/>
            <wp:docPr id="314" name="Chart 3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E221020" w14:textId="77777777" w:rsidR="007829C6" w:rsidRDefault="007829C6" w:rsidP="007829C6">
      <w:pPr>
        <w:rPr>
          <w:rFonts w:ascii="Times New Roman" w:hAnsi="Times New Roman" w:cs="Times New Roman"/>
          <w:sz w:val="24"/>
          <w:szCs w:val="24"/>
        </w:rPr>
      </w:pPr>
    </w:p>
    <w:p w14:paraId="2BD1A0C6" w14:textId="77777777" w:rsidR="007829C6" w:rsidRDefault="007829C6" w:rsidP="007829C6">
      <w:pPr>
        <w:pStyle w:val="Heading1"/>
        <w:rPr>
          <w:sz w:val="24"/>
          <w:szCs w:val="24"/>
        </w:rPr>
      </w:pPr>
      <w:bookmarkStart w:id="0" w:name="_Toc6896168"/>
      <w:r w:rsidRPr="00EE403C">
        <w:rPr>
          <w:sz w:val="24"/>
          <w:szCs w:val="24"/>
        </w:rPr>
        <w:t>S3 Appendix</w:t>
      </w:r>
      <w:bookmarkEnd w:id="0"/>
      <w:r w:rsidRPr="00EE403C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Bayesian clustering analysis of </w:t>
      </w:r>
      <w:r w:rsidRPr="00EE403C">
        <w:rPr>
          <w:sz w:val="24"/>
          <w:szCs w:val="24"/>
        </w:rPr>
        <w:t xml:space="preserve">samples from </w:t>
      </w:r>
      <w:r>
        <w:rPr>
          <w:sz w:val="24"/>
          <w:szCs w:val="24"/>
        </w:rPr>
        <w:t>the 2015 Queen Conch abundance survey on</w:t>
      </w:r>
      <w:r w:rsidRPr="00EE403C">
        <w:rPr>
          <w:sz w:val="24"/>
          <w:szCs w:val="24"/>
        </w:rPr>
        <w:t xml:space="preserve"> Pedro Bank</w:t>
      </w:r>
      <w:r>
        <w:rPr>
          <w:sz w:val="24"/>
          <w:szCs w:val="24"/>
        </w:rPr>
        <w:t xml:space="preserve"> performed in STRUCTURE</w:t>
      </w:r>
      <w:r w:rsidRPr="00EE403C">
        <w:rPr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2"/>
        <w:gridCol w:w="2712"/>
        <w:gridCol w:w="2712"/>
      </w:tblGrid>
      <w:tr w:rsidR="007829C6" w:rsidRPr="002039C7" w14:paraId="396AA955" w14:textId="77777777" w:rsidTr="00B5636F">
        <w:tc>
          <w:tcPr>
            <w:tcW w:w="2712" w:type="dxa"/>
          </w:tcPr>
          <w:p w14:paraId="24119D3B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712" w:type="dxa"/>
          </w:tcPr>
          <w:p w14:paraId="52C996FB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Ln P(D)</w:t>
            </w:r>
          </w:p>
        </w:tc>
        <w:tc>
          <w:tcPr>
            <w:tcW w:w="2712" w:type="dxa"/>
          </w:tcPr>
          <w:p w14:paraId="1AB1FE04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Var [Ln P(D)]</w:t>
            </w:r>
          </w:p>
        </w:tc>
      </w:tr>
      <w:tr w:rsidR="007829C6" w:rsidRPr="002039C7" w14:paraId="440F9055" w14:textId="77777777" w:rsidTr="00B5636F">
        <w:tc>
          <w:tcPr>
            <w:tcW w:w="2712" w:type="dxa"/>
          </w:tcPr>
          <w:p w14:paraId="4BEEFF77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2" w:type="dxa"/>
          </w:tcPr>
          <w:p w14:paraId="2ACB4D0D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-5150.7</w:t>
            </w:r>
          </w:p>
        </w:tc>
        <w:tc>
          <w:tcPr>
            <w:tcW w:w="2712" w:type="dxa"/>
          </w:tcPr>
          <w:p w14:paraId="5457B6E0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246.7</w:t>
            </w:r>
          </w:p>
        </w:tc>
      </w:tr>
      <w:tr w:rsidR="007829C6" w:rsidRPr="002039C7" w14:paraId="514861A7" w14:textId="77777777" w:rsidTr="00B5636F">
        <w:tc>
          <w:tcPr>
            <w:tcW w:w="2712" w:type="dxa"/>
          </w:tcPr>
          <w:p w14:paraId="2420E85E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2" w:type="dxa"/>
          </w:tcPr>
          <w:p w14:paraId="1D7F2FAC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-5109.4</w:t>
            </w:r>
          </w:p>
        </w:tc>
        <w:tc>
          <w:tcPr>
            <w:tcW w:w="2712" w:type="dxa"/>
          </w:tcPr>
          <w:p w14:paraId="3354A4F0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389.4</w:t>
            </w:r>
          </w:p>
        </w:tc>
      </w:tr>
      <w:tr w:rsidR="007829C6" w:rsidRPr="002039C7" w14:paraId="3F2EBECF" w14:textId="77777777" w:rsidTr="00B5636F">
        <w:tc>
          <w:tcPr>
            <w:tcW w:w="2712" w:type="dxa"/>
          </w:tcPr>
          <w:p w14:paraId="60D73508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2" w:type="dxa"/>
          </w:tcPr>
          <w:p w14:paraId="3B1A6D4A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-5462.6</w:t>
            </w:r>
          </w:p>
        </w:tc>
        <w:tc>
          <w:tcPr>
            <w:tcW w:w="2712" w:type="dxa"/>
          </w:tcPr>
          <w:p w14:paraId="7FDF939C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</w:tr>
      <w:tr w:rsidR="007829C6" w:rsidRPr="002039C7" w14:paraId="58893112" w14:textId="77777777" w:rsidTr="00B5636F">
        <w:tc>
          <w:tcPr>
            <w:tcW w:w="2712" w:type="dxa"/>
          </w:tcPr>
          <w:p w14:paraId="7F5ADDD7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2" w:type="dxa"/>
          </w:tcPr>
          <w:p w14:paraId="5BFD8EB8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-5769.2</w:t>
            </w:r>
          </w:p>
        </w:tc>
        <w:tc>
          <w:tcPr>
            <w:tcW w:w="2712" w:type="dxa"/>
          </w:tcPr>
          <w:p w14:paraId="29590E60" w14:textId="77777777" w:rsidR="007829C6" w:rsidRPr="002039C7" w:rsidRDefault="007829C6" w:rsidP="00B5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9C7">
              <w:rPr>
                <w:rFonts w:ascii="Times New Roman" w:hAnsi="Times New Roman" w:cs="Times New Roman"/>
                <w:sz w:val="24"/>
                <w:szCs w:val="24"/>
              </w:rPr>
              <w:t>1910</w:t>
            </w:r>
          </w:p>
        </w:tc>
      </w:tr>
    </w:tbl>
    <w:p w14:paraId="222C6239" w14:textId="0CB44911" w:rsidR="007829C6" w:rsidRPr="00046940" w:rsidRDefault="007829C6" w:rsidP="007829C6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046940">
        <w:rPr>
          <w:rFonts w:ascii="Times New Roman" w:hAnsi="Times New Roman" w:cs="Times New Roman"/>
          <w:b/>
          <w:sz w:val="24"/>
          <w:szCs w:val="24"/>
        </w:rPr>
        <w:t>S3</w:t>
      </w:r>
      <w:r w:rsidR="00CD7F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6940">
        <w:rPr>
          <w:rFonts w:ascii="Times New Roman" w:hAnsi="Times New Roman" w:cs="Times New Roman"/>
          <w:b/>
          <w:sz w:val="24"/>
          <w:szCs w:val="24"/>
        </w:rPr>
        <w:t>Appendix A. Estimates of log probability under assumptions K = 2-5</w:t>
      </w:r>
    </w:p>
    <w:p w14:paraId="1BC0E0A7" w14:textId="77777777" w:rsidR="007829C6" w:rsidRPr="002039C7" w:rsidRDefault="007829C6" w:rsidP="007829C6">
      <w:pPr>
        <w:rPr>
          <w:rFonts w:ascii="Times New Roman" w:hAnsi="Times New Roman" w:cs="Times New Roman"/>
          <w:sz w:val="24"/>
          <w:szCs w:val="24"/>
        </w:rPr>
      </w:pPr>
    </w:p>
    <w:p w14:paraId="51772622" w14:textId="77777777" w:rsidR="007829C6" w:rsidRPr="002039C7" w:rsidRDefault="007829C6" w:rsidP="007829C6">
      <w:pPr>
        <w:rPr>
          <w:rFonts w:ascii="Times New Roman" w:hAnsi="Times New Roman" w:cs="Times New Roman"/>
          <w:sz w:val="24"/>
          <w:szCs w:val="24"/>
        </w:rPr>
      </w:pPr>
      <w:r w:rsidRPr="002039C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12E824" wp14:editId="776085A4">
            <wp:extent cx="4762500" cy="3124200"/>
            <wp:effectExtent l="0" t="0" r="19050" b="19050"/>
            <wp:docPr id="312" name="Chart 3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2FEBA6B" w14:textId="22DCD3C1" w:rsidR="007829C6" w:rsidRDefault="007829C6" w:rsidP="007829C6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046940">
        <w:rPr>
          <w:rFonts w:ascii="Times New Roman" w:hAnsi="Times New Roman" w:cs="Times New Roman"/>
          <w:b/>
          <w:sz w:val="24"/>
          <w:szCs w:val="24"/>
        </w:rPr>
        <w:t>S3</w:t>
      </w:r>
      <w:r w:rsidR="00CD7F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6940">
        <w:rPr>
          <w:rFonts w:ascii="Times New Roman" w:hAnsi="Times New Roman" w:cs="Times New Roman"/>
          <w:b/>
          <w:sz w:val="24"/>
          <w:szCs w:val="24"/>
        </w:rPr>
        <w:t>Appendix B. Number of homog</w:t>
      </w:r>
      <w:r>
        <w:rPr>
          <w:rFonts w:ascii="Times New Roman" w:hAnsi="Times New Roman" w:cs="Times New Roman"/>
          <w:b/>
          <w:sz w:val="24"/>
          <w:szCs w:val="24"/>
        </w:rPr>
        <w:t>eneous populations (K) and their</w:t>
      </w:r>
      <w:r w:rsidRPr="00046940">
        <w:rPr>
          <w:rFonts w:ascii="Times New Roman" w:hAnsi="Times New Roman" w:cs="Times New Roman"/>
          <w:b/>
          <w:sz w:val="24"/>
          <w:szCs w:val="24"/>
        </w:rPr>
        <w:t xml:space="preserve"> posterior probabilities [Ln P(D)].</w:t>
      </w:r>
    </w:p>
    <w:p w14:paraId="6142936E" w14:textId="77777777" w:rsidR="007829C6" w:rsidRPr="00046940" w:rsidRDefault="007829C6" w:rsidP="007829C6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521EC6C4" w14:textId="77777777" w:rsidR="007829C6" w:rsidRPr="002039C7" w:rsidRDefault="007829C6" w:rsidP="007829C6">
      <w:pPr>
        <w:rPr>
          <w:rFonts w:ascii="Times New Roman" w:hAnsi="Times New Roman" w:cs="Times New Roman"/>
          <w:sz w:val="24"/>
          <w:szCs w:val="24"/>
        </w:rPr>
      </w:pPr>
      <w:r w:rsidRPr="002039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F3D93E" wp14:editId="41E1F252">
            <wp:extent cx="5029200" cy="2114550"/>
            <wp:effectExtent l="0" t="0" r="0" b="0"/>
            <wp:docPr id="313" name="Picture 3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C24F3" w14:textId="3C3A1AD3" w:rsidR="007829C6" w:rsidRPr="004D752B" w:rsidRDefault="007829C6" w:rsidP="007829C6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46940">
        <w:rPr>
          <w:rFonts w:ascii="Times New Roman" w:hAnsi="Times New Roman" w:cs="Times New Roman"/>
          <w:b/>
          <w:sz w:val="24"/>
          <w:szCs w:val="24"/>
        </w:rPr>
        <w:t>S3</w:t>
      </w:r>
      <w:r w:rsidR="00CD7F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6940">
        <w:rPr>
          <w:rFonts w:ascii="Times New Roman" w:hAnsi="Times New Roman" w:cs="Times New Roman"/>
          <w:b/>
          <w:sz w:val="24"/>
          <w:szCs w:val="24"/>
        </w:rPr>
        <w:t>Appendix C. Bar plot indicating 2 clusters which represents the most reliable populations from the samples analysed</w:t>
      </w:r>
      <w:r w:rsidRPr="002039C7">
        <w:rPr>
          <w:rFonts w:ascii="Times New Roman" w:hAnsi="Times New Roman" w:cs="Times New Roman"/>
          <w:sz w:val="24"/>
          <w:szCs w:val="24"/>
        </w:rPr>
        <w:t>.</w:t>
      </w:r>
    </w:p>
    <w:p w14:paraId="0A14874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9C6"/>
    <w:rsid w:val="003862E5"/>
    <w:rsid w:val="003C4646"/>
    <w:rsid w:val="006E13EA"/>
    <w:rsid w:val="007829C6"/>
    <w:rsid w:val="009C5222"/>
    <w:rsid w:val="00A3436C"/>
    <w:rsid w:val="00CD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F7313"/>
  <w15:chartTrackingRefBased/>
  <w15:docId w15:val="{61A79927-E8B3-4A72-8412-6233C7363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9C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7829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9C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ZRA\Desktop\Data\Genalex2018\2018%20Data-Freq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Data\DeltaK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en-US"/>
              <a:t>Population Assignment of 5 groups of individuals on Pedro Bank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Pop1</c:v>
          </c:tx>
          <c:spPr>
            <a:ln w="28575">
              <a:noFill/>
            </a:ln>
          </c:spPr>
          <c:xVal>
            <c:numRef>
              <c:f>ASS_P!$C$42:$C$87</c:f>
              <c:numCache>
                <c:formatCode>0.000</c:formatCode>
                <c:ptCount val="46"/>
                <c:pt idx="0">
                  <c:v>14.241125242188417</c:v>
                </c:pt>
                <c:pt idx="1">
                  <c:v>14.715862019568617</c:v>
                </c:pt>
                <c:pt idx="2">
                  <c:v>11.586420120968532</c:v>
                </c:pt>
                <c:pt idx="3">
                  <c:v>12.088645174636948</c:v>
                </c:pt>
                <c:pt idx="4">
                  <c:v>12.819817447718519</c:v>
                </c:pt>
                <c:pt idx="5">
                  <c:v>18.864455909798419</c:v>
                </c:pt>
                <c:pt idx="6">
                  <c:v>13.47942124827394</c:v>
                </c:pt>
                <c:pt idx="7">
                  <c:v>21.305904153300855</c:v>
                </c:pt>
                <c:pt idx="8">
                  <c:v>12.301236481915364</c:v>
                </c:pt>
                <c:pt idx="9">
                  <c:v>11.884243090976037</c:v>
                </c:pt>
                <c:pt idx="10">
                  <c:v>13.723873267756142</c:v>
                </c:pt>
                <c:pt idx="11">
                  <c:v>12.359506655271398</c:v>
                </c:pt>
                <c:pt idx="12">
                  <c:v>12.863901994857724</c:v>
                </c:pt>
                <c:pt idx="13">
                  <c:v>10.699482991570756</c:v>
                </c:pt>
                <c:pt idx="14">
                  <c:v>15.572501658868481</c:v>
                </c:pt>
                <c:pt idx="15">
                  <c:v>16.388360653476258</c:v>
                </c:pt>
                <c:pt idx="16">
                  <c:v>13.106593148577986</c:v>
                </c:pt>
                <c:pt idx="17">
                  <c:v>13.361428968042654</c:v>
                </c:pt>
                <c:pt idx="18">
                  <c:v>13.013402409702451</c:v>
                </c:pt>
                <c:pt idx="19">
                  <c:v>12.06712302451222</c:v>
                </c:pt>
                <c:pt idx="20">
                  <c:v>14.224940117652336</c:v>
                </c:pt>
                <c:pt idx="21">
                  <c:v>13.79379733292725</c:v>
                </c:pt>
                <c:pt idx="22">
                  <c:v>11.341823517687574</c:v>
                </c:pt>
                <c:pt idx="23">
                  <c:v>14.660524463929436</c:v>
                </c:pt>
                <c:pt idx="24">
                  <c:v>12.299796716744812</c:v>
                </c:pt>
                <c:pt idx="25">
                  <c:v>13.480793987519224</c:v>
                </c:pt>
                <c:pt idx="26">
                  <c:v>12.035443131600863</c:v>
                </c:pt>
                <c:pt idx="27">
                  <c:v>14.599289554362791</c:v>
                </c:pt>
                <c:pt idx="28">
                  <c:v>12.66824118055623</c:v>
                </c:pt>
                <c:pt idx="29">
                  <c:v>12.289352839984311</c:v>
                </c:pt>
                <c:pt idx="30">
                  <c:v>14.992626034682017</c:v>
                </c:pt>
                <c:pt idx="31">
                  <c:v>13.298657081993253</c:v>
                </c:pt>
                <c:pt idx="32">
                  <c:v>13.059669768244005</c:v>
                </c:pt>
                <c:pt idx="33">
                  <c:v>12.773763824757914</c:v>
                </c:pt>
                <c:pt idx="34">
                  <c:v>14.090650943927912</c:v>
                </c:pt>
                <c:pt idx="35">
                  <c:v>14.327413200654014</c:v>
                </c:pt>
                <c:pt idx="36">
                  <c:v>11.53071747620861</c:v>
                </c:pt>
                <c:pt idx="37">
                  <c:v>15.176851690985641</c:v>
                </c:pt>
                <c:pt idx="38">
                  <c:v>11.18898064217055</c:v>
                </c:pt>
                <c:pt idx="39">
                  <c:v>12.240080202586844</c:v>
                </c:pt>
                <c:pt idx="40">
                  <c:v>12.298985492660158</c:v>
                </c:pt>
                <c:pt idx="41">
                  <c:v>13.919457700997102</c:v>
                </c:pt>
                <c:pt idx="42">
                  <c:v>12.473733541731802</c:v>
                </c:pt>
                <c:pt idx="43">
                  <c:v>11.026412049034896</c:v>
                </c:pt>
                <c:pt idx="44">
                  <c:v>17.581160486396058</c:v>
                </c:pt>
                <c:pt idx="45">
                  <c:v>15.14962215672044</c:v>
                </c:pt>
              </c:numCache>
            </c:numRef>
          </c:xVal>
          <c:yVal>
            <c:numRef>
              <c:f>ASS_P!$D$42:$D$87</c:f>
              <c:numCache>
                <c:formatCode>0.000</c:formatCode>
                <c:ptCount val="46"/>
                <c:pt idx="0">
                  <c:v>15.154323131299686</c:v>
                </c:pt>
                <c:pt idx="1">
                  <c:v>15.492198869858838</c:v>
                </c:pt>
                <c:pt idx="2">
                  <c:v>12.784376826629847</c:v>
                </c:pt>
                <c:pt idx="3">
                  <c:v>14.086245177673234</c:v>
                </c:pt>
                <c:pt idx="4">
                  <c:v>13.653828688850211</c:v>
                </c:pt>
                <c:pt idx="5">
                  <c:v>19.021528896793157</c:v>
                </c:pt>
                <c:pt idx="6">
                  <c:v>13.956335700791323</c:v>
                </c:pt>
                <c:pt idx="7">
                  <c:v>22.877049300489194</c:v>
                </c:pt>
                <c:pt idx="8">
                  <c:v>13.438427695784597</c:v>
                </c:pt>
                <c:pt idx="9">
                  <c:v>12.61666230024877</c:v>
                </c:pt>
                <c:pt idx="10">
                  <c:v>14.198806095852067</c:v>
                </c:pt>
                <c:pt idx="11">
                  <c:v>14.86939247554997</c:v>
                </c:pt>
                <c:pt idx="12">
                  <c:v>14.631848737407093</c:v>
                </c:pt>
                <c:pt idx="13">
                  <c:v>12.202954225381829</c:v>
                </c:pt>
                <c:pt idx="14">
                  <c:v>14.801170908718097</c:v>
                </c:pt>
                <c:pt idx="15">
                  <c:v>15.543376259186013</c:v>
                </c:pt>
                <c:pt idx="16">
                  <c:v>13.885404808781393</c:v>
                </c:pt>
                <c:pt idx="17">
                  <c:v>12.051595535930563</c:v>
                </c:pt>
                <c:pt idx="18">
                  <c:v>12.999355917841967</c:v>
                </c:pt>
                <c:pt idx="19">
                  <c:v>11.351850770832245</c:v>
                </c:pt>
                <c:pt idx="20">
                  <c:v>15.81655261790387</c:v>
                </c:pt>
                <c:pt idx="21">
                  <c:v>14.587356519950298</c:v>
                </c:pt>
                <c:pt idx="22">
                  <c:v>12.779364887525876</c:v>
                </c:pt>
                <c:pt idx="23">
                  <c:v>14.761891586287403</c:v>
                </c:pt>
                <c:pt idx="24">
                  <c:v>13.759733647422888</c:v>
                </c:pt>
                <c:pt idx="25">
                  <c:v>14.414177289338451</c:v>
                </c:pt>
                <c:pt idx="26">
                  <c:v>13.632022055657984</c:v>
                </c:pt>
                <c:pt idx="27">
                  <c:v>15.558863558484465</c:v>
                </c:pt>
                <c:pt idx="28">
                  <c:v>12.654711777025803</c:v>
                </c:pt>
                <c:pt idx="29">
                  <c:v>14.709321306479449</c:v>
                </c:pt>
                <c:pt idx="30">
                  <c:v>16.016689225512025</c:v>
                </c:pt>
                <c:pt idx="31">
                  <c:v>14.017068549778633</c:v>
                </c:pt>
                <c:pt idx="32">
                  <c:v>12.460014186487436</c:v>
                </c:pt>
                <c:pt idx="33">
                  <c:v>14.703082395559999</c:v>
                </c:pt>
                <c:pt idx="34">
                  <c:v>15.451116707597324</c:v>
                </c:pt>
                <c:pt idx="35">
                  <c:v>16.618429183133724</c:v>
                </c:pt>
                <c:pt idx="36">
                  <c:v>13.210345558902128</c:v>
                </c:pt>
                <c:pt idx="37">
                  <c:v>16.515040567700989</c:v>
                </c:pt>
                <c:pt idx="38">
                  <c:v>11.559516576646361</c:v>
                </c:pt>
                <c:pt idx="39">
                  <c:v>13.766290762667031</c:v>
                </c:pt>
                <c:pt idx="40">
                  <c:v>12.511018257563725</c:v>
                </c:pt>
                <c:pt idx="41">
                  <c:v>14.547577688863003</c:v>
                </c:pt>
                <c:pt idx="42">
                  <c:v>14.509922269825134</c:v>
                </c:pt>
                <c:pt idx="43">
                  <c:v>12.566949805839069</c:v>
                </c:pt>
                <c:pt idx="44">
                  <c:v>21.069083430625057</c:v>
                </c:pt>
                <c:pt idx="45">
                  <c:v>15.6295917500327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7CF-4903-A812-29962471F681}"/>
            </c:ext>
          </c:extLst>
        </c:ser>
        <c:ser>
          <c:idx val="1"/>
          <c:order val="1"/>
          <c:tx>
            <c:v>Pop2</c:v>
          </c:tx>
          <c:spPr>
            <a:ln w="28575">
              <a:noFill/>
            </a:ln>
          </c:spPr>
          <c:xVal>
            <c:numRef>
              <c:f>ASS_P!$C$88:$C$127</c:f>
              <c:numCache>
                <c:formatCode>0.000</c:formatCode>
                <c:ptCount val="40"/>
                <c:pt idx="0">
                  <c:v>17.163160683795049</c:v>
                </c:pt>
                <c:pt idx="1">
                  <c:v>15.569136648063632</c:v>
                </c:pt>
                <c:pt idx="2">
                  <c:v>21.667974730865364</c:v>
                </c:pt>
                <c:pt idx="3">
                  <c:v>12.930273357418574</c:v>
                </c:pt>
                <c:pt idx="4">
                  <c:v>12.899826017966157</c:v>
                </c:pt>
                <c:pt idx="5">
                  <c:v>15.634194567293655</c:v>
                </c:pt>
                <c:pt idx="6">
                  <c:v>18.476481629974081</c:v>
                </c:pt>
                <c:pt idx="7">
                  <c:v>17.64474791021706</c:v>
                </c:pt>
                <c:pt idx="8">
                  <c:v>12.933539474678026</c:v>
                </c:pt>
                <c:pt idx="9">
                  <c:v>14.007461847190065</c:v>
                </c:pt>
                <c:pt idx="10">
                  <c:v>11.237612074247846</c:v>
                </c:pt>
                <c:pt idx="11">
                  <c:v>13.0367381043185</c:v>
                </c:pt>
                <c:pt idx="12">
                  <c:v>12.206134162128215</c:v>
                </c:pt>
                <c:pt idx="13">
                  <c:v>14.261527247576687</c:v>
                </c:pt>
                <c:pt idx="14">
                  <c:v>19.656934606104915</c:v>
                </c:pt>
                <c:pt idx="15">
                  <c:v>12.609665430677344</c:v>
                </c:pt>
                <c:pt idx="16">
                  <c:v>15.322905992421497</c:v>
                </c:pt>
                <c:pt idx="17">
                  <c:v>16.28272414686656</c:v>
                </c:pt>
                <c:pt idx="18">
                  <c:v>14.148361003307249</c:v>
                </c:pt>
                <c:pt idx="19">
                  <c:v>13.064814951857173</c:v>
                </c:pt>
                <c:pt idx="20">
                  <c:v>12.186690498087163</c:v>
                </c:pt>
                <c:pt idx="21">
                  <c:v>11.981692265421316</c:v>
                </c:pt>
                <c:pt idx="22">
                  <c:v>19.059417730635037</c:v>
                </c:pt>
                <c:pt idx="23">
                  <c:v>12.607189274901103</c:v>
                </c:pt>
                <c:pt idx="24">
                  <c:v>13.202766180787711</c:v>
                </c:pt>
                <c:pt idx="25">
                  <c:v>12.985108719833125</c:v>
                </c:pt>
                <c:pt idx="26">
                  <c:v>15.422578787320202</c:v>
                </c:pt>
                <c:pt idx="27">
                  <c:v>13.146133828874618</c:v>
                </c:pt>
                <c:pt idx="28">
                  <c:v>17.371514832255922</c:v>
                </c:pt>
                <c:pt idx="29">
                  <c:v>10.938620340034452</c:v>
                </c:pt>
                <c:pt idx="30">
                  <c:v>15.316143043141736</c:v>
                </c:pt>
                <c:pt idx="31">
                  <c:v>17.4434794227159</c:v>
                </c:pt>
                <c:pt idx="32">
                  <c:v>15.616511758409883</c:v>
                </c:pt>
                <c:pt idx="33">
                  <c:v>14.301512213731893</c:v>
                </c:pt>
                <c:pt idx="34">
                  <c:v>14.072659876104952</c:v>
                </c:pt>
                <c:pt idx="35">
                  <c:v>13.629812407119601</c:v>
                </c:pt>
                <c:pt idx="36">
                  <c:v>18.217250329710939</c:v>
                </c:pt>
                <c:pt idx="37">
                  <c:v>15.730704813004506</c:v>
                </c:pt>
                <c:pt idx="38">
                  <c:v>14.453291965524215</c:v>
                </c:pt>
                <c:pt idx="39">
                  <c:v>15.319214533383056</c:v>
                </c:pt>
              </c:numCache>
            </c:numRef>
          </c:xVal>
          <c:yVal>
            <c:numRef>
              <c:f>ASS_P!$D$88:$D$127</c:f>
              <c:numCache>
                <c:formatCode>0.000</c:formatCode>
                <c:ptCount val="40"/>
                <c:pt idx="0">
                  <c:v>14.773351208454452</c:v>
                </c:pt>
                <c:pt idx="1">
                  <c:v>14.071655329859531</c:v>
                </c:pt>
                <c:pt idx="2">
                  <c:v>19.82079223147511</c:v>
                </c:pt>
                <c:pt idx="3">
                  <c:v>12.916488316882907</c:v>
                </c:pt>
                <c:pt idx="4">
                  <c:v>11.382243861098098</c:v>
                </c:pt>
                <c:pt idx="5">
                  <c:v>14.303224252281392</c:v>
                </c:pt>
                <c:pt idx="6">
                  <c:v>15.747292077717114</c:v>
                </c:pt>
                <c:pt idx="7">
                  <c:v>14.720059530143388</c:v>
                </c:pt>
                <c:pt idx="8">
                  <c:v>11.583816654740142</c:v>
                </c:pt>
                <c:pt idx="9">
                  <c:v>12.986748029398804</c:v>
                </c:pt>
                <c:pt idx="10">
                  <c:v>10.897488909824464</c:v>
                </c:pt>
                <c:pt idx="11">
                  <c:v>12.134233176984447</c:v>
                </c:pt>
                <c:pt idx="12">
                  <c:v>11.188947414200898</c:v>
                </c:pt>
                <c:pt idx="13">
                  <c:v>13.996047362206797</c:v>
                </c:pt>
                <c:pt idx="14">
                  <c:v>18.916098118611494</c:v>
                </c:pt>
                <c:pt idx="15">
                  <c:v>13.236926364755531</c:v>
                </c:pt>
                <c:pt idx="16">
                  <c:v>14.531767955501005</c:v>
                </c:pt>
                <c:pt idx="17">
                  <c:v>15.429684162010226</c:v>
                </c:pt>
                <c:pt idx="18">
                  <c:v>12.838358639096093</c:v>
                </c:pt>
                <c:pt idx="19">
                  <c:v>12.297098542988126</c:v>
                </c:pt>
                <c:pt idx="20">
                  <c:v>11.42310319012029</c:v>
                </c:pt>
                <c:pt idx="21">
                  <c:v>11.760221961795777</c:v>
                </c:pt>
                <c:pt idx="22">
                  <c:v>16.149789656665298</c:v>
                </c:pt>
                <c:pt idx="23">
                  <c:v>10.742762266639707</c:v>
                </c:pt>
                <c:pt idx="24">
                  <c:v>11.415486698239626</c:v>
                </c:pt>
                <c:pt idx="25">
                  <c:v>12.271949386902376</c:v>
                </c:pt>
                <c:pt idx="26">
                  <c:v>13.175477410771579</c:v>
                </c:pt>
                <c:pt idx="27">
                  <c:v>11.45074024574097</c:v>
                </c:pt>
                <c:pt idx="28">
                  <c:v>15.944822269873388</c:v>
                </c:pt>
                <c:pt idx="29">
                  <c:v>11.229207968106778</c:v>
                </c:pt>
                <c:pt idx="30">
                  <c:v>15.151862665288164</c:v>
                </c:pt>
                <c:pt idx="31">
                  <c:v>17.188803822041578</c:v>
                </c:pt>
                <c:pt idx="32">
                  <c:v>14.172122486238711</c:v>
                </c:pt>
                <c:pt idx="33">
                  <c:v>14.32255889245714</c:v>
                </c:pt>
                <c:pt idx="34">
                  <c:v>12.529951725662526</c:v>
                </c:pt>
                <c:pt idx="35">
                  <c:v>12.98092686400811</c:v>
                </c:pt>
                <c:pt idx="36">
                  <c:v>16.471891345902062</c:v>
                </c:pt>
                <c:pt idx="37">
                  <c:v>14.589622115741552</c:v>
                </c:pt>
                <c:pt idx="38">
                  <c:v>13.702703014448398</c:v>
                </c:pt>
                <c:pt idx="39">
                  <c:v>15.8519142416120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7CF-4903-A812-29962471F681}"/>
            </c:ext>
          </c:extLst>
        </c:ser>
        <c:ser>
          <c:idx val="2"/>
          <c:order val="2"/>
          <c:tx>
            <c:v>Pop3</c:v>
          </c:tx>
          <c:spPr>
            <a:ln w="28575">
              <a:noFill/>
            </a:ln>
          </c:spPr>
          <c:xVal>
            <c:numRef>
              <c:f>ASS_P!$C$128:$C$169</c:f>
              <c:numCache>
                <c:formatCode>0.000</c:formatCode>
                <c:ptCount val="42"/>
                <c:pt idx="0">
                  <c:v>11.834803876570824</c:v>
                </c:pt>
                <c:pt idx="1">
                  <c:v>15.231201053445224</c:v>
                </c:pt>
                <c:pt idx="2">
                  <c:v>21.466653124097238</c:v>
                </c:pt>
                <c:pt idx="3">
                  <c:v>14.216552191485908</c:v>
                </c:pt>
                <c:pt idx="4">
                  <c:v>11.503780707461353</c:v>
                </c:pt>
                <c:pt idx="5">
                  <c:v>13.939164360683447</c:v>
                </c:pt>
                <c:pt idx="6">
                  <c:v>12.481193330612092</c:v>
                </c:pt>
                <c:pt idx="7">
                  <c:v>16.361416793553008</c:v>
                </c:pt>
                <c:pt idx="8">
                  <c:v>11.065194239173692</c:v>
                </c:pt>
                <c:pt idx="9">
                  <c:v>12.550759284240955</c:v>
                </c:pt>
                <c:pt idx="10">
                  <c:v>14.970169906688573</c:v>
                </c:pt>
                <c:pt idx="11">
                  <c:v>12.007415365914053</c:v>
                </c:pt>
                <c:pt idx="12">
                  <c:v>12.985824128377754</c:v>
                </c:pt>
                <c:pt idx="13">
                  <c:v>14.213423261057137</c:v>
                </c:pt>
                <c:pt idx="14">
                  <c:v>12.75564501498449</c:v>
                </c:pt>
                <c:pt idx="15">
                  <c:v>15.725813488112996</c:v>
                </c:pt>
                <c:pt idx="16">
                  <c:v>14.734774570042514</c:v>
                </c:pt>
                <c:pt idx="17">
                  <c:v>16.187799807711752</c:v>
                </c:pt>
                <c:pt idx="18">
                  <c:v>16.408778558947471</c:v>
                </c:pt>
                <c:pt idx="19">
                  <c:v>16.599126712897498</c:v>
                </c:pt>
                <c:pt idx="20">
                  <c:v>18.980593781589796</c:v>
                </c:pt>
                <c:pt idx="21">
                  <c:v>21.922734458985886</c:v>
                </c:pt>
                <c:pt idx="22">
                  <c:v>18.143409276630699</c:v>
                </c:pt>
                <c:pt idx="23">
                  <c:v>23.454213376028139</c:v>
                </c:pt>
                <c:pt idx="24">
                  <c:v>14.622962609428905</c:v>
                </c:pt>
                <c:pt idx="25">
                  <c:v>15.006179818901744</c:v>
                </c:pt>
                <c:pt idx="26">
                  <c:v>13.722160101458766</c:v>
                </c:pt>
                <c:pt idx="27">
                  <c:v>15.569112898568045</c:v>
                </c:pt>
                <c:pt idx="28">
                  <c:v>13.209135653013757</c:v>
                </c:pt>
                <c:pt idx="29">
                  <c:v>13.059669768244005</c:v>
                </c:pt>
                <c:pt idx="30">
                  <c:v>15.687436683934511</c:v>
                </c:pt>
                <c:pt idx="31">
                  <c:v>15.392316253130412</c:v>
                </c:pt>
                <c:pt idx="32">
                  <c:v>14.027093416893042</c:v>
                </c:pt>
                <c:pt idx="33">
                  <c:v>12.944622763601306</c:v>
                </c:pt>
                <c:pt idx="34">
                  <c:v>13.329359887437157</c:v>
                </c:pt>
                <c:pt idx="35">
                  <c:v>12.351567885986391</c:v>
                </c:pt>
                <c:pt idx="36">
                  <c:v>16.321810991333958</c:v>
                </c:pt>
                <c:pt idx="37">
                  <c:v>17.008678187525184</c:v>
                </c:pt>
                <c:pt idx="38">
                  <c:v>16.129517291920799</c:v>
                </c:pt>
                <c:pt idx="39">
                  <c:v>14.204474902782554</c:v>
                </c:pt>
                <c:pt idx="40">
                  <c:v>14.252927075814769</c:v>
                </c:pt>
                <c:pt idx="41">
                  <c:v>18.479206704986392</c:v>
                </c:pt>
              </c:numCache>
            </c:numRef>
          </c:xVal>
          <c:yVal>
            <c:numRef>
              <c:f>ASS_P!$D$128:$D$169</c:f>
              <c:numCache>
                <c:formatCode>0.000</c:formatCode>
                <c:ptCount val="42"/>
                <c:pt idx="0">
                  <c:v>11.577607958473132</c:v>
                </c:pt>
                <c:pt idx="1">
                  <c:v>13.838302204233832</c:v>
                </c:pt>
                <c:pt idx="2">
                  <c:v>20.527526279249052</c:v>
                </c:pt>
                <c:pt idx="3">
                  <c:v>13.501591906048226</c:v>
                </c:pt>
                <c:pt idx="4">
                  <c:v>11.923792821425671</c:v>
                </c:pt>
                <c:pt idx="5">
                  <c:v>12.430627665492121</c:v>
                </c:pt>
                <c:pt idx="6">
                  <c:v>11.563223504675141</c:v>
                </c:pt>
                <c:pt idx="7">
                  <c:v>14.337009949656338</c:v>
                </c:pt>
                <c:pt idx="8">
                  <c:v>10.773117157996714</c:v>
                </c:pt>
                <c:pt idx="9">
                  <c:v>13.866357128822406</c:v>
                </c:pt>
                <c:pt idx="10">
                  <c:v>14.408755622168718</c:v>
                </c:pt>
                <c:pt idx="11">
                  <c:v>12.953516196638683</c:v>
                </c:pt>
                <c:pt idx="12">
                  <c:v>12.113325978919493</c:v>
                </c:pt>
                <c:pt idx="13">
                  <c:v>14.00885483924349</c:v>
                </c:pt>
                <c:pt idx="14">
                  <c:v>13.315122596813371</c:v>
                </c:pt>
                <c:pt idx="15">
                  <c:v>15.929784724425842</c:v>
                </c:pt>
                <c:pt idx="16">
                  <c:v>13.992575554285297</c:v>
                </c:pt>
                <c:pt idx="17">
                  <c:v>15.528600345689641</c:v>
                </c:pt>
                <c:pt idx="18">
                  <c:v>15.995777345940606</c:v>
                </c:pt>
                <c:pt idx="19">
                  <c:v>16.160449807849457</c:v>
                </c:pt>
                <c:pt idx="20">
                  <c:v>17.276066744045863</c:v>
                </c:pt>
                <c:pt idx="21">
                  <c:v>20.380367582791855</c:v>
                </c:pt>
                <c:pt idx="22">
                  <c:v>18.561701897259908</c:v>
                </c:pt>
                <c:pt idx="23">
                  <c:v>22.37239865312058</c:v>
                </c:pt>
                <c:pt idx="24">
                  <c:v>14.025423940676683</c:v>
                </c:pt>
                <c:pt idx="25">
                  <c:v>15.311584849932233</c:v>
                </c:pt>
                <c:pt idx="26">
                  <c:v>14.761739609813068</c:v>
                </c:pt>
                <c:pt idx="27">
                  <c:v>15.004986069835955</c:v>
                </c:pt>
                <c:pt idx="28">
                  <c:v>13.720237985241544</c:v>
                </c:pt>
                <c:pt idx="29">
                  <c:v>12.460014186487436</c:v>
                </c:pt>
                <c:pt idx="30">
                  <c:v>14.875539369960586</c:v>
                </c:pt>
                <c:pt idx="31">
                  <c:v>14.438028711390983</c:v>
                </c:pt>
                <c:pt idx="32">
                  <c:v>13.276170159805822</c:v>
                </c:pt>
                <c:pt idx="33">
                  <c:v>13.605708144686355</c:v>
                </c:pt>
                <c:pt idx="34">
                  <c:v>13.246641448202396</c:v>
                </c:pt>
                <c:pt idx="35">
                  <c:v>13.007016668959066</c:v>
                </c:pt>
                <c:pt idx="36">
                  <c:v>14.642736458736829</c:v>
                </c:pt>
                <c:pt idx="37">
                  <c:v>16.556023885600489</c:v>
                </c:pt>
                <c:pt idx="38">
                  <c:v>15.815830989253893</c:v>
                </c:pt>
                <c:pt idx="39">
                  <c:v>13.327061766365571</c:v>
                </c:pt>
                <c:pt idx="40">
                  <c:v>14.512371410073188</c:v>
                </c:pt>
                <c:pt idx="41">
                  <c:v>19.5575929183864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7CF-4903-A812-29962471F681}"/>
            </c:ext>
          </c:extLst>
        </c:ser>
        <c:ser>
          <c:idx val="3"/>
          <c:order val="3"/>
          <c:tx>
            <c:v>Pop4</c:v>
          </c:tx>
          <c:spPr>
            <a:ln w="28575">
              <a:noFill/>
            </a:ln>
          </c:spPr>
          <c:xVal>
            <c:numRef>
              <c:f>ASS_P!$C$170:$C$203</c:f>
              <c:numCache>
                <c:formatCode>0.000</c:formatCode>
                <c:ptCount val="34"/>
                <c:pt idx="0">
                  <c:v>15.637170533335459</c:v>
                </c:pt>
                <c:pt idx="1">
                  <c:v>10.640529577559013</c:v>
                </c:pt>
                <c:pt idx="2">
                  <c:v>14.19148938096893</c:v>
                </c:pt>
                <c:pt idx="3">
                  <c:v>14.027348226003294</c:v>
                </c:pt>
                <c:pt idx="4">
                  <c:v>20.780674185535602</c:v>
                </c:pt>
                <c:pt idx="5">
                  <c:v>11.737046459426782</c:v>
                </c:pt>
                <c:pt idx="6">
                  <c:v>15.264125591308851</c:v>
                </c:pt>
                <c:pt idx="7">
                  <c:v>19.125740444419542</c:v>
                </c:pt>
                <c:pt idx="8">
                  <c:v>15.18992008390997</c:v>
                </c:pt>
                <c:pt idx="9">
                  <c:v>12.515062926558059</c:v>
                </c:pt>
                <c:pt idx="10">
                  <c:v>16.592956817884865</c:v>
                </c:pt>
                <c:pt idx="11">
                  <c:v>13.617145759004533</c:v>
                </c:pt>
                <c:pt idx="12">
                  <c:v>18.034887421471893</c:v>
                </c:pt>
                <c:pt idx="13">
                  <c:v>12.52043394647257</c:v>
                </c:pt>
                <c:pt idx="14">
                  <c:v>21.162461815482164</c:v>
                </c:pt>
                <c:pt idx="15">
                  <c:v>14.770457270484412</c:v>
                </c:pt>
                <c:pt idx="16">
                  <c:v>12.876898865933294</c:v>
                </c:pt>
                <c:pt idx="17">
                  <c:v>13.787405160794838</c:v>
                </c:pt>
                <c:pt idx="18">
                  <c:v>15.95324373078606</c:v>
                </c:pt>
                <c:pt idx="19">
                  <c:v>13.521120480384745</c:v>
                </c:pt>
                <c:pt idx="20">
                  <c:v>14.205350235340589</c:v>
                </c:pt>
                <c:pt idx="21">
                  <c:v>13.913750407719144</c:v>
                </c:pt>
                <c:pt idx="22">
                  <c:v>14.649282977979349</c:v>
                </c:pt>
                <c:pt idx="23">
                  <c:v>16.335802754331347</c:v>
                </c:pt>
                <c:pt idx="24">
                  <c:v>14.726699859961323</c:v>
                </c:pt>
                <c:pt idx="25">
                  <c:v>13.475416285196976</c:v>
                </c:pt>
                <c:pt idx="26">
                  <c:v>19.393351372194253</c:v>
                </c:pt>
                <c:pt idx="27">
                  <c:v>15.888990660041726</c:v>
                </c:pt>
                <c:pt idx="28">
                  <c:v>11.431284606806299</c:v>
                </c:pt>
                <c:pt idx="29">
                  <c:v>11.907080728422054</c:v>
                </c:pt>
                <c:pt idx="30">
                  <c:v>11.178194087998634</c:v>
                </c:pt>
                <c:pt idx="31">
                  <c:v>19.595110076511862</c:v>
                </c:pt>
                <c:pt idx="32">
                  <c:v>13.356936632113467</c:v>
                </c:pt>
                <c:pt idx="33">
                  <c:v>11.482557085245384</c:v>
                </c:pt>
              </c:numCache>
            </c:numRef>
          </c:xVal>
          <c:yVal>
            <c:numRef>
              <c:f>ASS_P!$D$170:$D$203</c:f>
              <c:numCache>
                <c:formatCode>0.000</c:formatCode>
                <c:ptCount val="34"/>
                <c:pt idx="0">
                  <c:v>15.88362518302049</c:v>
                </c:pt>
                <c:pt idx="1">
                  <c:v>10.50125420968366</c:v>
                </c:pt>
                <c:pt idx="2">
                  <c:v>13.744858246988622</c:v>
                </c:pt>
                <c:pt idx="3">
                  <c:v>13.404420977152537</c:v>
                </c:pt>
                <c:pt idx="4">
                  <c:v>18.120035278919147</c:v>
                </c:pt>
                <c:pt idx="5">
                  <c:v>12.150327584199278</c:v>
                </c:pt>
                <c:pt idx="6">
                  <c:v>13.32138463347388</c:v>
                </c:pt>
                <c:pt idx="7">
                  <c:v>18.07774121800994</c:v>
                </c:pt>
                <c:pt idx="8">
                  <c:v>14.4564144810907</c:v>
                </c:pt>
                <c:pt idx="9">
                  <c:v>14.885029399264731</c:v>
                </c:pt>
                <c:pt idx="10">
                  <c:v>16.796914608434246</c:v>
                </c:pt>
                <c:pt idx="11">
                  <c:v>14.354504001717462</c:v>
                </c:pt>
                <c:pt idx="12">
                  <c:v>15.869179649474633</c:v>
                </c:pt>
                <c:pt idx="13">
                  <c:v>11.564164663814504</c:v>
                </c:pt>
                <c:pt idx="14">
                  <c:v>18.351491455055626</c:v>
                </c:pt>
                <c:pt idx="15">
                  <c:v>13.11329441093703</c:v>
                </c:pt>
                <c:pt idx="16">
                  <c:v>12.737992953190304</c:v>
                </c:pt>
                <c:pt idx="17">
                  <c:v>13.981183412645631</c:v>
                </c:pt>
                <c:pt idx="18">
                  <c:v>15.129689686336972</c:v>
                </c:pt>
                <c:pt idx="19">
                  <c:v>12.821360392883017</c:v>
                </c:pt>
                <c:pt idx="20">
                  <c:v>13.49183206875907</c:v>
                </c:pt>
                <c:pt idx="21">
                  <c:v>13.796368066438388</c:v>
                </c:pt>
                <c:pt idx="22">
                  <c:v>13.752086713387113</c:v>
                </c:pt>
                <c:pt idx="23">
                  <c:v>14.001860770843754</c:v>
                </c:pt>
                <c:pt idx="24">
                  <c:v>13.86771403244863</c:v>
                </c:pt>
                <c:pt idx="25">
                  <c:v>12.936911793838606</c:v>
                </c:pt>
                <c:pt idx="26">
                  <c:v>18.952429257656672</c:v>
                </c:pt>
                <c:pt idx="27">
                  <c:v>15.034892858351141</c:v>
                </c:pt>
                <c:pt idx="28">
                  <c:v>11.013675063901813</c:v>
                </c:pt>
                <c:pt idx="29">
                  <c:v>11.673491955587842</c:v>
                </c:pt>
                <c:pt idx="30">
                  <c:v>10.214717680718628</c:v>
                </c:pt>
                <c:pt idx="31">
                  <c:v>17.540738264332695</c:v>
                </c:pt>
                <c:pt idx="32">
                  <c:v>13.444944916398223</c:v>
                </c:pt>
                <c:pt idx="33">
                  <c:v>11.8245304396725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7CF-4903-A812-29962471F681}"/>
            </c:ext>
          </c:extLst>
        </c:ser>
        <c:ser>
          <c:idx val="4"/>
          <c:order val="4"/>
          <c:tx>
            <c:v>Pop5</c:v>
          </c:tx>
          <c:spPr>
            <a:ln w="28575">
              <a:noFill/>
            </a:ln>
          </c:spPr>
          <c:xVal>
            <c:numRef>
              <c:f>ASS_P!$C$204:$C$249</c:f>
              <c:numCache>
                <c:formatCode>0.000</c:formatCode>
                <c:ptCount val="46"/>
                <c:pt idx="0">
                  <c:v>14.679464070493154</c:v>
                </c:pt>
                <c:pt idx="1">
                  <c:v>13.430935479876048</c:v>
                </c:pt>
                <c:pt idx="2">
                  <c:v>13.506526777236635</c:v>
                </c:pt>
                <c:pt idx="3">
                  <c:v>13.2369509441967</c:v>
                </c:pt>
                <c:pt idx="4">
                  <c:v>11.809777643471783</c:v>
                </c:pt>
                <c:pt idx="5">
                  <c:v>15.239993110936071</c:v>
                </c:pt>
                <c:pt idx="6">
                  <c:v>12.959722417662745</c:v>
                </c:pt>
                <c:pt idx="7">
                  <c:v>12.30557047218176</c:v>
                </c:pt>
                <c:pt idx="8">
                  <c:v>15.182914263935166</c:v>
                </c:pt>
                <c:pt idx="9">
                  <c:v>14.959258179797155</c:v>
                </c:pt>
                <c:pt idx="10">
                  <c:v>13.587413481913789</c:v>
                </c:pt>
                <c:pt idx="11">
                  <c:v>16.080789110989535</c:v>
                </c:pt>
                <c:pt idx="12">
                  <c:v>13.216469016284993</c:v>
                </c:pt>
                <c:pt idx="13">
                  <c:v>13.445766048061005</c:v>
                </c:pt>
                <c:pt idx="14">
                  <c:v>11.817133883906378</c:v>
                </c:pt>
                <c:pt idx="15">
                  <c:v>13.525204393469226</c:v>
                </c:pt>
                <c:pt idx="16">
                  <c:v>13.085099188336729</c:v>
                </c:pt>
                <c:pt idx="17">
                  <c:v>12.546351283039408</c:v>
                </c:pt>
                <c:pt idx="18">
                  <c:v>15.578793534306111</c:v>
                </c:pt>
                <c:pt idx="19">
                  <c:v>13.29781517999481</c:v>
                </c:pt>
                <c:pt idx="20">
                  <c:v>11.250948149206994</c:v>
                </c:pt>
                <c:pt idx="21">
                  <c:v>11.626996946769097</c:v>
                </c:pt>
                <c:pt idx="22">
                  <c:v>12.65940263390177</c:v>
                </c:pt>
                <c:pt idx="23">
                  <c:v>14.425676724870788</c:v>
                </c:pt>
                <c:pt idx="24">
                  <c:v>13.746835183051422</c:v>
                </c:pt>
                <c:pt idx="25">
                  <c:v>15.912539222202428</c:v>
                </c:pt>
                <c:pt idx="26">
                  <c:v>17.210547148371358</c:v>
                </c:pt>
                <c:pt idx="27">
                  <c:v>14.468658900621442</c:v>
                </c:pt>
                <c:pt idx="28">
                  <c:v>10.721351873116905</c:v>
                </c:pt>
                <c:pt idx="29">
                  <c:v>13.628877820470327</c:v>
                </c:pt>
                <c:pt idx="30">
                  <c:v>13.271251177240279</c:v>
                </c:pt>
                <c:pt idx="31">
                  <c:v>12.660479428318304</c:v>
                </c:pt>
                <c:pt idx="32">
                  <c:v>9.9564773628495971</c:v>
                </c:pt>
                <c:pt idx="33">
                  <c:v>11.396773755678135</c:v>
                </c:pt>
                <c:pt idx="34">
                  <c:v>18.862076104141668</c:v>
                </c:pt>
                <c:pt idx="35">
                  <c:v>11.951479672694088</c:v>
                </c:pt>
                <c:pt idx="36">
                  <c:v>16.609275592054839</c:v>
                </c:pt>
                <c:pt idx="37">
                  <c:v>17.383750165779482</c:v>
                </c:pt>
                <c:pt idx="38">
                  <c:v>17.023305115473583</c:v>
                </c:pt>
                <c:pt idx="39">
                  <c:v>13.006890030804753</c:v>
                </c:pt>
                <c:pt idx="40">
                  <c:v>13.182683317648468</c:v>
                </c:pt>
                <c:pt idx="41">
                  <c:v>15.511548055160002</c:v>
                </c:pt>
                <c:pt idx="42">
                  <c:v>12.916609291463141</c:v>
                </c:pt>
                <c:pt idx="43">
                  <c:v>18.868419722823923</c:v>
                </c:pt>
                <c:pt idx="44">
                  <c:v>9.8273180441231869</c:v>
                </c:pt>
                <c:pt idx="45">
                  <c:v>11.822973434237115</c:v>
                </c:pt>
              </c:numCache>
            </c:numRef>
          </c:xVal>
          <c:yVal>
            <c:numRef>
              <c:f>ASS_P!$D$204:$D$249</c:f>
              <c:numCache>
                <c:formatCode>0.000</c:formatCode>
                <c:ptCount val="46"/>
                <c:pt idx="0">
                  <c:v>14.778639299477955</c:v>
                </c:pt>
                <c:pt idx="1">
                  <c:v>13.246971828152912</c:v>
                </c:pt>
                <c:pt idx="2">
                  <c:v>13.308720310168457</c:v>
                </c:pt>
                <c:pt idx="3">
                  <c:v>13.907606729603673</c:v>
                </c:pt>
                <c:pt idx="4">
                  <c:v>12.248176529291284</c:v>
                </c:pt>
                <c:pt idx="5">
                  <c:v>14.243537497031737</c:v>
                </c:pt>
                <c:pt idx="6">
                  <c:v>11.805132048220466</c:v>
                </c:pt>
                <c:pt idx="7">
                  <c:v>12.825799672174341</c:v>
                </c:pt>
                <c:pt idx="8">
                  <c:v>15.641904143329905</c:v>
                </c:pt>
                <c:pt idx="9">
                  <c:v>16.904267940094567</c:v>
                </c:pt>
                <c:pt idx="10">
                  <c:v>12.186211879185409</c:v>
                </c:pt>
                <c:pt idx="11">
                  <c:v>15.703452721763009</c:v>
                </c:pt>
                <c:pt idx="12">
                  <c:v>13.963099347232911</c:v>
                </c:pt>
                <c:pt idx="13">
                  <c:v>14.125426785702611</c:v>
                </c:pt>
                <c:pt idx="14">
                  <c:v>11.484002363997002</c:v>
                </c:pt>
                <c:pt idx="15">
                  <c:v>13.961445106569801</c:v>
                </c:pt>
                <c:pt idx="16">
                  <c:v>14.542641371188544</c:v>
                </c:pt>
                <c:pt idx="17">
                  <c:v>11.739805202584739</c:v>
                </c:pt>
                <c:pt idx="18">
                  <c:v>15.758099958163839</c:v>
                </c:pt>
                <c:pt idx="19">
                  <c:v>13.091696644422198</c:v>
                </c:pt>
                <c:pt idx="20">
                  <c:v>11.911001322753538</c:v>
                </c:pt>
                <c:pt idx="21">
                  <c:v>12.748339278727812</c:v>
                </c:pt>
                <c:pt idx="22">
                  <c:v>12.636178015429142</c:v>
                </c:pt>
                <c:pt idx="23">
                  <c:v>15.102048493613044</c:v>
                </c:pt>
                <c:pt idx="24">
                  <c:v>13.526960976118049</c:v>
                </c:pt>
                <c:pt idx="25">
                  <c:v>13.924357967897468</c:v>
                </c:pt>
                <c:pt idx="26">
                  <c:v>17.154079266070347</c:v>
                </c:pt>
                <c:pt idx="27">
                  <c:v>14.613054216582004</c:v>
                </c:pt>
                <c:pt idx="28">
                  <c:v>12.053508377030658</c:v>
                </c:pt>
                <c:pt idx="29">
                  <c:v>14.524291536721403</c:v>
                </c:pt>
                <c:pt idx="30">
                  <c:v>12.555271115235611</c:v>
                </c:pt>
                <c:pt idx="31">
                  <c:v>12.250141874942418</c:v>
                </c:pt>
                <c:pt idx="32">
                  <c:v>12.375259223308081</c:v>
                </c:pt>
                <c:pt idx="33">
                  <c:v>11.165820989242384</c:v>
                </c:pt>
                <c:pt idx="34">
                  <c:v>18.484403258438448</c:v>
                </c:pt>
                <c:pt idx="35">
                  <c:v>13.545520938703039</c:v>
                </c:pt>
                <c:pt idx="36">
                  <c:v>15.693705724541239</c:v>
                </c:pt>
                <c:pt idx="37">
                  <c:v>17.446802201403788</c:v>
                </c:pt>
                <c:pt idx="38">
                  <c:v>15.821879327116321</c:v>
                </c:pt>
                <c:pt idx="39">
                  <c:v>13.012567902925616</c:v>
                </c:pt>
                <c:pt idx="40">
                  <c:v>15.772112136338903</c:v>
                </c:pt>
                <c:pt idx="41">
                  <c:v>16.301217182618167</c:v>
                </c:pt>
                <c:pt idx="42">
                  <c:v>13.450771091614907</c:v>
                </c:pt>
                <c:pt idx="43">
                  <c:v>18.764296459583534</c:v>
                </c:pt>
                <c:pt idx="44">
                  <c:v>10.887142584286956</c:v>
                </c:pt>
                <c:pt idx="45">
                  <c:v>12.421685506247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7CF-4903-A812-29962471F6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7347456"/>
        <c:axId val="377353728"/>
      </c:scatterChart>
      <c:valAx>
        <c:axId val="377347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Pop 1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377353728"/>
        <c:crosses val="autoZero"/>
        <c:crossBetween val="midCat"/>
      </c:valAx>
      <c:valAx>
        <c:axId val="3773537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Pop 2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377347456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ikelihood of K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2"/>
          <c:order val="1"/>
          <c:tx>
            <c:v>Delta K</c:v>
          </c:tx>
          <c:marker>
            <c:spPr>
              <a:pattFill prst="pct5">
                <a:fgClr>
                  <a:schemeClr val="accent1"/>
                </a:fgClr>
                <a:bgClr>
                  <a:schemeClr val="bg1"/>
                </a:bgClr>
              </a:pattFill>
            </c:spPr>
          </c:marker>
          <c:val>
            <c:numRef>
              <c:f>Survey!$U$3:$U$7</c:f>
              <c:numCache>
                <c:formatCode>General</c:formatCode>
                <c:ptCount val="5"/>
                <c:pt idx="0">
                  <c:v>0</c:v>
                </c:pt>
                <c:pt idx="1">
                  <c:v>481.05957961232866</c:v>
                </c:pt>
                <c:pt idx="2">
                  <c:v>79.172545849621713</c:v>
                </c:pt>
                <c:pt idx="3">
                  <c:v>1.7913861167830454</c:v>
                </c:pt>
                <c:pt idx="4">
                  <c:v>0.955728125607255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A0-4C1F-A76A-16F72BC103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8274432"/>
        <c:axId val="128276352"/>
      </c:lineChart>
      <c:lineChart>
        <c:grouping val="standard"/>
        <c:varyColors val="0"/>
        <c:ser>
          <c:idx val="1"/>
          <c:order val="0"/>
          <c:tx>
            <c:v>L(K)</c:v>
          </c:tx>
          <c:val>
            <c:numRef>
              <c:f>Survey!$P$3:$P$7</c:f>
              <c:numCache>
                <c:formatCode>General</c:formatCode>
                <c:ptCount val="5"/>
                <c:pt idx="0">
                  <c:v>-5370.92</c:v>
                </c:pt>
                <c:pt idx="1">
                  <c:v>-5147.6099999999997</c:v>
                </c:pt>
                <c:pt idx="2">
                  <c:v>-5099.6900000000005</c:v>
                </c:pt>
                <c:pt idx="3">
                  <c:v>-5352.08</c:v>
                </c:pt>
                <c:pt idx="4">
                  <c:v>-5501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A0-4C1F-A76A-16F72BC103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8278528"/>
        <c:axId val="128280064"/>
      </c:lineChart>
      <c:catAx>
        <c:axId val="128274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K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8276352"/>
        <c:crosses val="autoZero"/>
        <c:auto val="1"/>
        <c:lblAlgn val="ctr"/>
        <c:lblOffset val="100"/>
        <c:noMultiLvlLbl val="0"/>
      </c:catAx>
      <c:valAx>
        <c:axId val="12827635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∆K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8274432"/>
        <c:crosses val="autoZero"/>
        <c:crossBetween val="between"/>
      </c:valAx>
      <c:catAx>
        <c:axId val="128278528"/>
        <c:scaling>
          <c:orientation val="minMax"/>
        </c:scaling>
        <c:delete val="1"/>
        <c:axPos val="b"/>
        <c:majorTickMark val="out"/>
        <c:minorTickMark val="none"/>
        <c:tickLblPos val="nextTo"/>
        <c:crossAx val="128280064"/>
        <c:crosses val="autoZero"/>
        <c:auto val="1"/>
        <c:lblAlgn val="ctr"/>
        <c:lblOffset val="100"/>
        <c:noMultiLvlLbl val="0"/>
      </c:catAx>
      <c:valAx>
        <c:axId val="128280064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crossAx val="128278528"/>
        <c:crosses val="max"/>
        <c:crossBetween val="between"/>
      </c:valAx>
    </c:plotArea>
    <c:legend>
      <c:legendPos val="r"/>
      <c:layout>
        <c:manualLayout>
          <c:xMode val="edge"/>
          <c:yMode val="edge"/>
          <c:x val="0.82570771653543307"/>
          <c:y val="0.4346091799500672"/>
          <c:w val="0.15140325459317583"/>
          <c:h val="0.1674342231611292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8</cp:lastModifiedBy>
  <cp:revision>2</cp:revision>
  <dcterms:created xsi:type="dcterms:W3CDTF">2021-03-23T11:47:00Z</dcterms:created>
  <dcterms:modified xsi:type="dcterms:W3CDTF">2021-03-25T02:21:00Z</dcterms:modified>
</cp:coreProperties>
</file>